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DDB" w:rsidRDefault="003F473B" w:rsidP="009A2DDB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2</w:t>
      </w:r>
      <w:r w:rsidR="009A2DDB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Generalized linear mixed model results showing the estimated effects of breeding period, month and territoriality on step length. </w:t>
      </w:r>
      <w:bookmarkStart w:id="0" w:name="_GoBack"/>
      <w:bookmarkEnd w:id="0"/>
    </w:p>
    <w:tbl>
      <w:tblPr>
        <w:tblW w:w="956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1"/>
        <w:gridCol w:w="1300"/>
        <w:gridCol w:w="1300"/>
        <w:gridCol w:w="1300"/>
        <w:gridCol w:w="1300"/>
        <w:gridCol w:w="1300"/>
        <w:gridCol w:w="1300"/>
      </w:tblGrid>
      <w:tr w:rsidR="009A2DDB" w:rsidRPr="000C644D" w:rsidTr="000C644D">
        <w:trPr>
          <w:trHeight w:val="300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2DDB" w:rsidRPr="000C644D" w:rsidRDefault="009A2DDB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2DDB" w:rsidRPr="000C644D" w:rsidRDefault="009A2DDB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2DDB" w:rsidRPr="000C644D" w:rsidRDefault="009A2DDB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2DDB" w:rsidRPr="000C644D" w:rsidRDefault="009A2DDB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CI (2.5 %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2DDB" w:rsidRPr="000C644D" w:rsidRDefault="009A2DDB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CI (97.5 %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2DDB" w:rsidRPr="000C644D" w:rsidRDefault="009A2DDB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z 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2DDB" w:rsidRPr="000C644D" w:rsidRDefault="009A2DDB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Pr(&gt;|z|)</w:t>
            </w:r>
          </w:p>
        </w:tc>
      </w:tr>
      <w:tr w:rsidR="000C644D" w:rsidRPr="000C644D" w:rsidTr="000C644D">
        <w:trPr>
          <w:trHeight w:val="300"/>
        </w:trPr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C644D" w:rsidRPr="000C644D" w:rsidTr="000C644D">
        <w:trPr>
          <w:trHeight w:val="300"/>
        </w:trPr>
        <w:tc>
          <w:tcPr>
            <w:tcW w:w="1761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eding: Yes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C644D" w:rsidRPr="000C644D" w:rsidTr="000C644D">
        <w:trPr>
          <w:trHeight w:val="300"/>
        </w:trPr>
        <w:tc>
          <w:tcPr>
            <w:tcW w:w="1761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: 2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0C644D" w:rsidRPr="000C644D" w:rsidTr="000C644D">
        <w:trPr>
          <w:trHeight w:val="300"/>
        </w:trPr>
        <w:tc>
          <w:tcPr>
            <w:tcW w:w="1761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: 3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C644D" w:rsidRPr="000C644D" w:rsidTr="000C644D">
        <w:trPr>
          <w:trHeight w:val="300"/>
        </w:trPr>
        <w:tc>
          <w:tcPr>
            <w:tcW w:w="1761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: 4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C644D" w:rsidRPr="000C644D" w:rsidTr="000C644D">
        <w:trPr>
          <w:trHeight w:val="300"/>
        </w:trPr>
        <w:tc>
          <w:tcPr>
            <w:tcW w:w="1761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: 5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C644D" w:rsidRPr="000C644D" w:rsidTr="000C644D">
        <w:trPr>
          <w:trHeight w:val="300"/>
        </w:trPr>
        <w:tc>
          <w:tcPr>
            <w:tcW w:w="1761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: 6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C644D" w:rsidRPr="000C644D" w:rsidTr="000C644D">
        <w:trPr>
          <w:trHeight w:val="300"/>
        </w:trPr>
        <w:tc>
          <w:tcPr>
            <w:tcW w:w="1761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: 7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C644D" w:rsidRPr="000C644D" w:rsidTr="000C644D">
        <w:trPr>
          <w:trHeight w:val="300"/>
        </w:trPr>
        <w:tc>
          <w:tcPr>
            <w:tcW w:w="1761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: 8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C644D" w:rsidRPr="000C644D" w:rsidTr="000C644D">
        <w:trPr>
          <w:trHeight w:val="300"/>
        </w:trPr>
        <w:tc>
          <w:tcPr>
            <w:tcW w:w="1761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: 9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C644D" w:rsidRPr="000C644D" w:rsidTr="000C644D">
        <w:trPr>
          <w:trHeight w:val="300"/>
        </w:trPr>
        <w:tc>
          <w:tcPr>
            <w:tcW w:w="1761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: 10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C644D" w:rsidRPr="000C644D" w:rsidTr="000C644D">
        <w:trPr>
          <w:trHeight w:val="300"/>
        </w:trPr>
        <w:tc>
          <w:tcPr>
            <w:tcW w:w="1761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: 11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C644D" w:rsidRPr="000C644D" w:rsidTr="000C644D">
        <w:trPr>
          <w:trHeight w:val="300"/>
        </w:trPr>
        <w:tc>
          <w:tcPr>
            <w:tcW w:w="1761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: 12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C644D" w:rsidRPr="000C644D" w:rsidTr="000C644D">
        <w:trPr>
          <w:trHeight w:val="300"/>
        </w:trPr>
        <w:tc>
          <w:tcPr>
            <w:tcW w:w="1761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itorial: Yes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</w:tcPr>
          <w:p w:rsidR="000C644D" w:rsidRPr="000C644D" w:rsidRDefault="000C644D" w:rsidP="000C6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</w:tbl>
    <w:p w:rsidR="00BA1656" w:rsidRDefault="00BA1656" w:rsidP="00E36AD9"/>
    <w:sectPr w:rsidR="00BA1656" w:rsidSect="00E36AD9">
      <w:pgSz w:w="11900" w:h="16840"/>
      <w:pgMar w:top="1134" w:right="1128" w:bottom="794" w:left="1128" w:header="0" w:footer="170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AD9"/>
    <w:rsid w:val="000C644D"/>
    <w:rsid w:val="003F473B"/>
    <w:rsid w:val="00422808"/>
    <w:rsid w:val="009A2DDB"/>
    <w:rsid w:val="00BA1656"/>
    <w:rsid w:val="00E36AD9"/>
    <w:rsid w:val="00F5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B9E3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DD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6A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AD9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DD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6A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AD9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1</Words>
  <Characters>649</Characters>
  <Application>Microsoft Macintosh Word</Application>
  <DocSecurity>0</DocSecurity>
  <Lines>324</Lines>
  <Paragraphs>165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 van Eeden</dc:creator>
  <cp:keywords/>
  <dc:description/>
  <cp:lastModifiedBy>Rowen van Eeden</cp:lastModifiedBy>
  <cp:revision>1</cp:revision>
  <dcterms:created xsi:type="dcterms:W3CDTF">2016-12-02T08:05:00Z</dcterms:created>
  <dcterms:modified xsi:type="dcterms:W3CDTF">2016-12-05T11:47:00Z</dcterms:modified>
</cp:coreProperties>
</file>